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295"/>
        <w:gridCol w:w="1939"/>
        <w:gridCol w:w="2781"/>
        <w:gridCol w:w="2610"/>
      </w:tblGrid>
      <w:tr w:rsidR="007D3727" w:rsidRPr="00845931" w14:paraId="660C5994" w14:textId="77777777" w:rsidTr="00A4330B">
        <w:tc>
          <w:tcPr>
            <w:tcW w:w="2295" w:type="dxa"/>
          </w:tcPr>
          <w:p w14:paraId="564F7EEA" w14:textId="24812227" w:rsidR="007D3727" w:rsidRPr="00845931" w:rsidRDefault="003C00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RAS2</w:t>
            </w:r>
            <w:r w:rsidRPr="00845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nt </w:t>
            </w:r>
            <w:r w:rsidR="00DE4E59" w:rsidRPr="00845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predicted protein change </w:t>
            </w:r>
          </w:p>
        </w:tc>
        <w:tc>
          <w:tcPr>
            <w:tcW w:w="1939" w:type="dxa"/>
          </w:tcPr>
          <w:p w14:paraId="42C4CA2C" w14:textId="358F2540" w:rsidR="007D3727" w:rsidRPr="00845931" w:rsidRDefault="007D3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45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Var</w:t>
            </w:r>
            <w:proofErr w:type="spellEnd"/>
            <w:r w:rsidRPr="00845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ification       </w:t>
            </w:r>
          </w:p>
        </w:tc>
        <w:tc>
          <w:tcPr>
            <w:tcW w:w="2781" w:type="dxa"/>
          </w:tcPr>
          <w:p w14:paraId="128CDACB" w14:textId="4F58B135" w:rsidR="007D3727" w:rsidRPr="00845931" w:rsidRDefault="007D3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type         </w:t>
            </w:r>
          </w:p>
        </w:tc>
        <w:tc>
          <w:tcPr>
            <w:tcW w:w="2610" w:type="dxa"/>
          </w:tcPr>
          <w:p w14:paraId="40B26B4C" w14:textId="4A3D2F00" w:rsidR="007D3727" w:rsidRPr="00845931" w:rsidRDefault="007D37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ID</w:t>
            </w:r>
            <w:r w:rsidR="00757953" w:rsidRPr="00845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754D2" w:rsidRPr="00845931" w14:paraId="13424F5A" w14:textId="77777777" w:rsidTr="00A4330B">
        <w:tc>
          <w:tcPr>
            <w:tcW w:w="2295" w:type="dxa"/>
          </w:tcPr>
          <w:p w14:paraId="02D56048" w14:textId="32C61C19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c.68C&gt;T </w:t>
            </w:r>
            <w:proofErr w:type="gramStart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23Val</w:t>
            </w:r>
          </w:p>
        </w:tc>
        <w:tc>
          <w:tcPr>
            <w:tcW w:w="1939" w:type="dxa"/>
          </w:tcPr>
          <w:p w14:paraId="4EDB51A5" w14:textId="2160D722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781" w:type="dxa"/>
          </w:tcPr>
          <w:p w14:paraId="4ED7F638" w14:textId="3FF1B455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As reported in this publication</w:t>
            </w:r>
            <w:r w:rsidR="00697549">
              <w:rPr>
                <w:rFonts w:ascii="Times New Roman" w:hAnsi="Times New Roman" w:cs="Times New Roman"/>
                <w:sz w:val="20"/>
                <w:szCs w:val="20"/>
              </w:rPr>
              <w:t xml:space="preserve"> and Iida et al. and Capri et al. </w:t>
            </w:r>
          </w:p>
        </w:tc>
        <w:tc>
          <w:tcPr>
            <w:tcW w:w="2610" w:type="dxa"/>
          </w:tcPr>
          <w:p w14:paraId="380C826E" w14:textId="77777777" w:rsidR="007754D2" w:rsidRDefault="00697549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49">
              <w:rPr>
                <w:rFonts w:ascii="Times New Roman" w:hAnsi="Times New Roman" w:cs="Times New Roman"/>
                <w:sz w:val="20"/>
                <w:szCs w:val="20"/>
              </w:rPr>
              <w:t>38601074</w:t>
            </w:r>
          </w:p>
          <w:p w14:paraId="4E0D9391" w14:textId="3093A63C" w:rsidR="00697549" w:rsidRPr="00845931" w:rsidRDefault="00697549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49">
              <w:rPr>
                <w:rFonts w:ascii="Times New Roman" w:hAnsi="Times New Roman" w:cs="Times New Roman"/>
                <w:sz w:val="20"/>
                <w:szCs w:val="20"/>
              </w:rPr>
              <w:t>31130282</w:t>
            </w:r>
          </w:p>
        </w:tc>
      </w:tr>
      <w:tr w:rsidR="007754D2" w:rsidRPr="00845931" w14:paraId="5BA38E74" w14:textId="77777777" w:rsidTr="00A4330B">
        <w:tc>
          <w:tcPr>
            <w:tcW w:w="2295" w:type="dxa"/>
          </w:tcPr>
          <w:p w14:paraId="5160631A" w14:textId="3D8A9223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.68G&gt;C </w:t>
            </w:r>
            <w:proofErr w:type="gramStart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3Ala</w:t>
            </w:r>
          </w:p>
        </w:tc>
        <w:tc>
          <w:tcPr>
            <w:tcW w:w="1939" w:type="dxa"/>
          </w:tcPr>
          <w:p w14:paraId="79C6BA8D" w14:textId="1E0E3668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781" w:type="dxa"/>
          </w:tcPr>
          <w:p w14:paraId="57EFB8D2" w14:textId="629B8505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10" w:type="dxa"/>
          </w:tcPr>
          <w:p w14:paraId="22922509" w14:textId="4FB3306E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754D2" w:rsidRPr="00845931" w14:paraId="66FEE03B" w14:textId="77777777" w:rsidTr="00A4330B">
        <w:tc>
          <w:tcPr>
            <w:tcW w:w="2295" w:type="dxa"/>
          </w:tcPr>
          <w:p w14:paraId="23F41050" w14:textId="03B9EC14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.68G&gt;A </w:t>
            </w:r>
            <w:proofErr w:type="gramStart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3Asp</w:t>
            </w:r>
          </w:p>
        </w:tc>
        <w:tc>
          <w:tcPr>
            <w:tcW w:w="1939" w:type="dxa"/>
          </w:tcPr>
          <w:p w14:paraId="6522A4BA" w14:textId="448847F8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781" w:type="dxa"/>
          </w:tcPr>
          <w:p w14:paraId="7D166156" w14:textId="281FBB4D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oonan syndrome 12</w:t>
            </w:r>
          </w:p>
        </w:tc>
        <w:tc>
          <w:tcPr>
            <w:tcW w:w="2610" w:type="dxa"/>
          </w:tcPr>
          <w:p w14:paraId="5EA1246A" w14:textId="0277D543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5599849</w:t>
            </w:r>
          </w:p>
        </w:tc>
      </w:tr>
      <w:tr w:rsidR="007754D2" w:rsidRPr="00845931" w14:paraId="67234F6D" w14:textId="77777777" w:rsidTr="00A4330B">
        <w:tc>
          <w:tcPr>
            <w:tcW w:w="2295" w:type="dxa"/>
          </w:tcPr>
          <w:p w14:paraId="1C94CAB0" w14:textId="3BDB9CEE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c.71G&gt;A </w:t>
            </w:r>
            <w:proofErr w:type="gramStart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24Asp</w:t>
            </w:r>
          </w:p>
        </w:tc>
        <w:tc>
          <w:tcPr>
            <w:tcW w:w="1939" w:type="dxa"/>
          </w:tcPr>
          <w:p w14:paraId="1330847A" w14:textId="756A4D86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athogenic/Likely pathogenic</w:t>
            </w:r>
          </w:p>
        </w:tc>
        <w:tc>
          <w:tcPr>
            <w:tcW w:w="2781" w:type="dxa"/>
          </w:tcPr>
          <w:p w14:paraId="4756FB2F" w14:textId="3CDD1ED7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oonan syndrome 12</w:t>
            </w:r>
          </w:p>
        </w:tc>
        <w:tc>
          <w:tcPr>
            <w:tcW w:w="2610" w:type="dxa"/>
          </w:tcPr>
          <w:p w14:paraId="6EEF231F" w14:textId="73690D91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754D2" w:rsidRPr="00845931" w14:paraId="520F0A5E" w14:textId="77777777" w:rsidTr="00A4330B">
        <w:tc>
          <w:tcPr>
            <w:tcW w:w="2295" w:type="dxa"/>
          </w:tcPr>
          <w:p w14:paraId="320150D2" w14:textId="53CBC0AC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c.67G&gt;T </w:t>
            </w:r>
            <w:proofErr w:type="gramStart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23Cys</w:t>
            </w:r>
          </w:p>
        </w:tc>
        <w:tc>
          <w:tcPr>
            <w:tcW w:w="1939" w:type="dxa"/>
          </w:tcPr>
          <w:p w14:paraId="778667E6" w14:textId="762266C0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athogenic/Likely pathogenic</w:t>
            </w:r>
          </w:p>
        </w:tc>
        <w:tc>
          <w:tcPr>
            <w:tcW w:w="2781" w:type="dxa"/>
          </w:tcPr>
          <w:p w14:paraId="7A4CCAB4" w14:textId="28F9962F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oonan syndrome: Prominent forehead, Hypertelorism, Hydrocephalus, Rhabdomyosarcoma, Short stature</w:t>
            </w:r>
          </w:p>
        </w:tc>
        <w:tc>
          <w:tcPr>
            <w:tcW w:w="2610" w:type="dxa"/>
          </w:tcPr>
          <w:p w14:paraId="6F0947A9" w14:textId="4DB7A72C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7942564</w:t>
            </w:r>
          </w:p>
        </w:tc>
      </w:tr>
      <w:tr w:rsidR="007754D2" w:rsidRPr="00845931" w14:paraId="469BCFB4" w14:textId="77777777" w:rsidTr="00A4330B">
        <w:tc>
          <w:tcPr>
            <w:tcW w:w="2295" w:type="dxa"/>
          </w:tcPr>
          <w:p w14:paraId="7C270B5F" w14:textId="67F87BE8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.208G&gt;A </w:t>
            </w:r>
            <w:proofErr w:type="gramStart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.Ala</w:t>
            </w:r>
            <w:proofErr w:type="gramEnd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0Thr</w:t>
            </w:r>
          </w:p>
        </w:tc>
        <w:tc>
          <w:tcPr>
            <w:tcW w:w="1939" w:type="dxa"/>
          </w:tcPr>
          <w:p w14:paraId="00EC48D5" w14:textId="1E1A134C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ikely pathogenic</w:t>
            </w:r>
          </w:p>
        </w:tc>
        <w:tc>
          <w:tcPr>
            <w:tcW w:w="2781" w:type="dxa"/>
          </w:tcPr>
          <w:p w14:paraId="03B2CD74" w14:textId="75473DDB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oonan syndrome</w:t>
            </w:r>
            <w:r w:rsidR="005E686E"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: Mild facial anomalies, VSD, strabismus, unilateral duplex kidney </w:t>
            </w:r>
          </w:p>
        </w:tc>
        <w:tc>
          <w:tcPr>
            <w:tcW w:w="2610" w:type="dxa"/>
          </w:tcPr>
          <w:p w14:paraId="51AAC98A" w14:textId="3D567281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1130282</w:t>
            </w:r>
          </w:p>
          <w:p w14:paraId="43FB7BC6" w14:textId="77777777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5979676</w:t>
            </w:r>
          </w:p>
          <w:p w14:paraId="7D8085D9" w14:textId="3BA60497" w:rsidR="007754D2" w:rsidRPr="00845931" w:rsidRDefault="007754D2" w:rsidP="0084593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754D2" w:rsidRPr="00845931" w14:paraId="551ECFC8" w14:textId="77777777" w:rsidTr="00A4330B">
        <w:tc>
          <w:tcPr>
            <w:tcW w:w="2295" w:type="dxa"/>
          </w:tcPr>
          <w:p w14:paraId="655F3380" w14:textId="28ED759F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.212G&gt;A </w:t>
            </w:r>
            <w:proofErr w:type="gramStart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1Glu</w:t>
            </w:r>
          </w:p>
        </w:tc>
        <w:tc>
          <w:tcPr>
            <w:tcW w:w="1939" w:type="dxa"/>
          </w:tcPr>
          <w:p w14:paraId="1047ACB7" w14:textId="6EFE5520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ikely pathogenic</w:t>
            </w:r>
          </w:p>
        </w:tc>
        <w:tc>
          <w:tcPr>
            <w:tcW w:w="2781" w:type="dxa"/>
          </w:tcPr>
          <w:p w14:paraId="28B99B95" w14:textId="10FEC785" w:rsidR="007754D2" w:rsidRPr="00845931" w:rsidRDefault="00E6504C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Noonan syndrome: Facial features, patent foramen </w:t>
            </w:r>
            <w:proofErr w:type="spellStart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ovale</w:t>
            </w:r>
            <w:proofErr w:type="spellEnd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, moderate global delay, myelin development delay, subarachnoid width </w:t>
            </w:r>
          </w:p>
        </w:tc>
        <w:tc>
          <w:tcPr>
            <w:tcW w:w="2610" w:type="dxa"/>
          </w:tcPr>
          <w:p w14:paraId="05C17BA5" w14:textId="77777777" w:rsidR="00E6504C" w:rsidRPr="00845931" w:rsidRDefault="00E6504C" w:rsidP="00E6504C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6460282</w:t>
            </w:r>
          </w:p>
          <w:p w14:paraId="73927852" w14:textId="4B43DEA7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4D2" w:rsidRPr="00845931" w14:paraId="74E31244" w14:textId="77777777" w:rsidTr="00A4330B">
        <w:tc>
          <w:tcPr>
            <w:tcW w:w="2295" w:type="dxa"/>
          </w:tcPr>
          <w:p w14:paraId="2404177F" w14:textId="43325C50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.215A&gt;T </w:t>
            </w:r>
            <w:proofErr w:type="gramStart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.Gln</w:t>
            </w:r>
            <w:proofErr w:type="gramEnd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2Leu</w:t>
            </w:r>
          </w:p>
        </w:tc>
        <w:tc>
          <w:tcPr>
            <w:tcW w:w="1939" w:type="dxa"/>
          </w:tcPr>
          <w:p w14:paraId="4C06218D" w14:textId="7131DE10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athogenic</w:t>
            </w:r>
          </w:p>
        </w:tc>
        <w:tc>
          <w:tcPr>
            <w:tcW w:w="2781" w:type="dxa"/>
          </w:tcPr>
          <w:p w14:paraId="224203D4" w14:textId="62FD05BE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oonan syndrome</w:t>
            </w:r>
            <w:r w:rsidR="00C706B2"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: Nuchal edema, fetal </w:t>
            </w:r>
            <w:proofErr w:type="spellStart"/>
            <w:r w:rsidR="00C706B2" w:rsidRPr="00845931">
              <w:rPr>
                <w:rFonts w:ascii="Times New Roman" w:hAnsi="Times New Roman" w:cs="Times New Roman"/>
                <w:sz w:val="20"/>
                <w:szCs w:val="20"/>
              </w:rPr>
              <w:t>ventriculo-megaly</w:t>
            </w:r>
            <w:proofErr w:type="spellEnd"/>
            <w:r w:rsidR="00C706B2"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 and cardiac abnormalities, hypoplastic scrotum, tetralogy of Fallot,</w:t>
            </w:r>
            <w:r w:rsidR="00845931"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 dilated cardiomyopathy, pectus excavatum, intellectual disability,</w:t>
            </w:r>
            <w:r w:rsidR="00C706B2"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 hydrocephalus, 11 rib pairs, proximally placed thumb, spinal canal stenosis</w:t>
            </w:r>
            <w:r w:rsidR="001443DC" w:rsidRPr="00845931">
              <w:rPr>
                <w:rFonts w:ascii="Times New Roman" w:hAnsi="Times New Roman" w:cs="Times New Roman"/>
                <w:sz w:val="20"/>
                <w:szCs w:val="20"/>
              </w:rPr>
              <w:t>, thrombocytopenia, labyrinth dysplasia, anteriorly placed anus</w:t>
            </w:r>
            <w:r w:rsidR="00845931" w:rsidRPr="00845931">
              <w:rPr>
                <w:rFonts w:ascii="Times New Roman" w:hAnsi="Times New Roman" w:cs="Times New Roman"/>
                <w:sz w:val="20"/>
                <w:szCs w:val="20"/>
              </w:rPr>
              <w:t>, cryptorchidism</w:t>
            </w:r>
          </w:p>
        </w:tc>
        <w:tc>
          <w:tcPr>
            <w:tcW w:w="2610" w:type="dxa"/>
          </w:tcPr>
          <w:p w14:paraId="32BD0F08" w14:textId="77777777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1130282</w:t>
            </w:r>
          </w:p>
          <w:p w14:paraId="59999B2E" w14:textId="7F42561A" w:rsidR="007754D2" w:rsidRPr="00845931" w:rsidRDefault="007754D2" w:rsidP="00845931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1130285</w:t>
            </w:r>
          </w:p>
        </w:tc>
      </w:tr>
      <w:tr w:rsidR="007754D2" w:rsidRPr="00845931" w14:paraId="3F9ACB26" w14:textId="77777777" w:rsidTr="00A4330B">
        <w:tc>
          <w:tcPr>
            <w:tcW w:w="2295" w:type="dxa"/>
          </w:tcPr>
          <w:p w14:paraId="260D8840" w14:textId="7DDD1F63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.62_73dup </w:t>
            </w:r>
            <w:proofErr w:type="gramStart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1_Gly24dup</w:t>
            </w:r>
          </w:p>
        </w:tc>
        <w:tc>
          <w:tcPr>
            <w:tcW w:w="1939" w:type="dxa"/>
          </w:tcPr>
          <w:p w14:paraId="7030B964" w14:textId="009DDB95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ikely pathogenic</w:t>
            </w:r>
          </w:p>
        </w:tc>
        <w:tc>
          <w:tcPr>
            <w:tcW w:w="2781" w:type="dxa"/>
          </w:tcPr>
          <w:p w14:paraId="18452FBC" w14:textId="47916E18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10" w:type="dxa"/>
          </w:tcPr>
          <w:p w14:paraId="31450342" w14:textId="607B6C5E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754D2" w:rsidRPr="00845931" w14:paraId="640D4D66" w14:textId="77777777" w:rsidTr="00A4330B">
        <w:tc>
          <w:tcPr>
            <w:tcW w:w="2295" w:type="dxa"/>
          </w:tcPr>
          <w:p w14:paraId="2F82BF90" w14:textId="5DB5D305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c.70_78dup </w:t>
            </w:r>
            <w:proofErr w:type="gramStart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4_Gly26dup</w:t>
            </w:r>
          </w:p>
        </w:tc>
        <w:tc>
          <w:tcPr>
            <w:tcW w:w="1939" w:type="dxa"/>
          </w:tcPr>
          <w:p w14:paraId="45FBCCBB" w14:textId="58D425F1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2781" w:type="dxa"/>
          </w:tcPr>
          <w:p w14:paraId="36ADC346" w14:textId="77777777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oonan syndrome 12</w:t>
            </w:r>
          </w:p>
          <w:p w14:paraId="1C8ACE21" w14:textId="77777777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9FE78" w14:textId="38F0FFA4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normal pinna morphology, Micrognathia, Abnormality of the face, Polyhydramnios, Ventricular septal defect, Hypotonia, Femur fracture, Ventricular septal defect,</w:t>
            </w:r>
            <w:r w:rsidR="00845931"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Pulmonic Stenosis, </w:t>
            </w: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ngenital laryngomalacia, Rib fusion, Nasolacrimal duct obstruction</w:t>
            </w:r>
            <w:r w:rsidR="00E6504C"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, Myopia </w:t>
            </w:r>
          </w:p>
        </w:tc>
        <w:tc>
          <w:tcPr>
            <w:tcW w:w="2610" w:type="dxa"/>
          </w:tcPr>
          <w:p w14:paraId="6DE4D4B6" w14:textId="77777777" w:rsidR="00C706B2" w:rsidRPr="00845931" w:rsidRDefault="00C706B2" w:rsidP="00C706B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1130282</w:t>
            </w:r>
          </w:p>
          <w:p w14:paraId="0EDD275A" w14:textId="0597803D" w:rsidR="007754D2" w:rsidRPr="00845931" w:rsidRDefault="007754D2" w:rsidP="007754D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1130285</w:t>
            </w:r>
          </w:p>
          <w:p w14:paraId="16D427F3" w14:textId="3FA081C1" w:rsidR="007754D2" w:rsidRPr="00845931" w:rsidRDefault="007754D2" w:rsidP="008459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4D2" w:rsidRPr="00845931" w14:paraId="2A5189B8" w14:textId="77777777" w:rsidTr="00A4330B">
        <w:tc>
          <w:tcPr>
            <w:tcW w:w="2295" w:type="dxa"/>
          </w:tcPr>
          <w:p w14:paraId="6D5F1DC4" w14:textId="09925368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c.65_73dup </w:t>
            </w:r>
            <w:proofErr w:type="gramStart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22_Gly24dup</w:t>
            </w:r>
          </w:p>
        </w:tc>
        <w:tc>
          <w:tcPr>
            <w:tcW w:w="1939" w:type="dxa"/>
          </w:tcPr>
          <w:p w14:paraId="7505CEA1" w14:textId="7D64D5E2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athogenic</w:t>
            </w:r>
          </w:p>
        </w:tc>
        <w:tc>
          <w:tcPr>
            <w:tcW w:w="2781" w:type="dxa"/>
          </w:tcPr>
          <w:p w14:paraId="7AD4DC03" w14:textId="1116EFB8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Noonan Syndrome</w:t>
            </w:r>
            <w:r w:rsidR="001443DC" w:rsidRPr="00845931">
              <w:rPr>
                <w:rFonts w:ascii="Times New Roman" w:hAnsi="Times New Roman" w:cs="Times New Roman"/>
                <w:sz w:val="20"/>
                <w:szCs w:val="20"/>
              </w:rPr>
              <w:t xml:space="preserve">: Nuchal edema, polyhydramnios, poor feeding, supravalvular aortic stenosis, glabellar </w:t>
            </w:r>
            <w:proofErr w:type="spellStart"/>
            <w:r w:rsidR="001443DC" w:rsidRPr="00845931">
              <w:rPr>
                <w:rFonts w:ascii="Times New Roman" w:hAnsi="Times New Roman" w:cs="Times New Roman"/>
                <w:sz w:val="20"/>
                <w:szCs w:val="20"/>
              </w:rPr>
              <w:t>heamangioma</w:t>
            </w:r>
            <w:proofErr w:type="spellEnd"/>
          </w:p>
        </w:tc>
        <w:tc>
          <w:tcPr>
            <w:tcW w:w="2610" w:type="dxa"/>
          </w:tcPr>
          <w:p w14:paraId="53096416" w14:textId="0B9EA727" w:rsidR="007754D2" w:rsidRPr="00845931" w:rsidRDefault="007754D2" w:rsidP="00775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31">
              <w:rPr>
                <w:rFonts w:ascii="Times New Roman" w:hAnsi="Times New Roman" w:cs="Times New Roman"/>
                <w:sz w:val="20"/>
                <w:szCs w:val="20"/>
              </w:rPr>
              <w:t>31130282</w:t>
            </w:r>
          </w:p>
        </w:tc>
      </w:tr>
    </w:tbl>
    <w:p w14:paraId="32F4E4B7" w14:textId="46521E62" w:rsidR="00DE2BF3" w:rsidRPr="00845931" w:rsidRDefault="007D3727" w:rsidP="003C00F1">
      <w:pPr>
        <w:rPr>
          <w:rFonts w:ascii="Times New Roman" w:hAnsi="Times New Roman" w:cs="Times New Roman"/>
          <w:sz w:val="20"/>
          <w:szCs w:val="20"/>
        </w:rPr>
      </w:pPr>
      <w:r w:rsidRPr="00845931">
        <w:rPr>
          <w:rFonts w:ascii="Times New Roman" w:hAnsi="Times New Roman" w:cs="Times New Roman"/>
          <w:sz w:val="20"/>
          <w:szCs w:val="20"/>
        </w:rPr>
        <w:t xml:space="preserve">Supplemental table 1. </w:t>
      </w:r>
      <w:r w:rsidR="00DE2BF3" w:rsidRPr="00845931">
        <w:rPr>
          <w:rFonts w:ascii="Times New Roman" w:hAnsi="Times New Roman" w:cs="Times New Roman"/>
          <w:sz w:val="20"/>
          <w:szCs w:val="20"/>
        </w:rPr>
        <w:t xml:space="preserve">Previously </w:t>
      </w:r>
      <w:r w:rsidR="003C00F1" w:rsidRPr="00845931">
        <w:rPr>
          <w:rFonts w:ascii="Times New Roman" w:hAnsi="Times New Roman" w:cs="Times New Roman"/>
          <w:sz w:val="20"/>
          <w:szCs w:val="20"/>
        </w:rPr>
        <w:t xml:space="preserve">reported </w:t>
      </w:r>
      <w:r w:rsidR="00845931">
        <w:rPr>
          <w:rFonts w:ascii="Times New Roman" w:hAnsi="Times New Roman" w:cs="Times New Roman"/>
          <w:sz w:val="20"/>
          <w:szCs w:val="20"/>
        </w:rPr>
        <w:t xml:space="preserve">pathogenic and likely pathogenic </w:t>
      </w:r>
      <w:r w:rsidR="003C00F1" w:rsidRPr="00845931">
        <w:rPr>
          <w:rFonts w:ascii="Times New Roman" w:hAnsi="Times New Roman" w:cs="Times New Roman"/>
          <w:sz w:val="20"/>
          <w:szCs w:val="20"/>
        </w:rPr>
        <w:t>variants in</w:t>
      </w:r>
      <w:r w:rsidR="00845931">
        <w:rPr>
          <w:rFonts w:ascii="Times New Roman" w:hAnsi="Times New Roman" w:cs="Times New Roman"/>
          <w:sz w:val="20"/>
          <w:szCs w:val="20"/>
        </w:rPr>
        <w:t xml:space="preserve"> </w:t>
      </w:r>
      <w:r w:rsidR="00845931" w:rsidRPr="00845931">
        <w:rPr>
          <w:rFonts w:ascii="Times New Roman" w:hAnsi="Times New Roman" w:cs="Times New Roman"/>
          <w:i/>
          <w:iCs/>
          <w:sz w:val="20"/>
          <w:szCs w:val="20"/>
        </w:rPr>
        <w:t>RRAS2</w:t>
      </w:r>
      <w:r w:rsidR="003C00F1" w:rsidRPr="008459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C00F1" w:rsidRPr="00845931">
        <w:rPr>
          <w:rFonts w:ascii="Times New Roman" w:hAnsi="Times New Roman" w:cs="Times New Roman"/>
          <w:sz w:val="20"/>
          <w:szCs w:val="20"/>
        </w:rPr>
        <w:t>ClinVar</w:t>
      </w:r>
      <w:proofErr w:type="spellEnd"/>
      <w:r w:rsidR="00845931">
        <w:rPr>
          <w:rFonts w:ascii="Times New Roman" w:hAnsi="Times New Roman" w:cs="Times New Roman"/>
          <w:sz w:val="20"/>
          <w:szCs w:val="20"/>
        </w:rPr>
        <w:t xml:space="preserve"> database. </w:t>
      </w:r>
    </w:p>
    <w:sectPr w:rsidR="00DE2BF3" w:rsidRPr="00845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27"/>
    <w:rsid w:val="000038FB"/>
    <w:rsid w:val="001443DC"/>
    <w:rsid w:val="003B2438"/>
    <w:rsid w:val="003C00F1"/>
    <w:rsid w:val="005C6AB9"/>
    <w:rsid w:val="005E686E"/>
    <w:rsid w:val="00697549"/>
    <w:rsid w:val="00757953"/>
    <w:rsid w:val="007754D2"/>
    <w:rsid w:val="007D3727"/>
    <w:rsid w:val="00845931"/>
    <w:rsid w:val="0090342C"/>
    <w:rsid w:val="00916305"/>
    <w:rsid w:val="009300DD"/>
    <w:rsid w:val="009414A5"/>
    <w:rsid w:val="00A4330B"/>
    <w:rsid w:val="00C14A9B"/>
    <w:rsid w:val="00C530AE"/>
    <w:rsid w:val="00C706B2"/>
    <w:rsid w:val="00D865D1"/>
    <w:rsid w:val="00DE2BF3"/>
    <w:rsid w:val="00DE4E59"/>
    <w:rsid w:val="00E6504C"/>
    <w:rsid w:val="00E753E7"/>
    <w:rsid w:val="00E8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BEB39"/>
  <w15:chartTrackingRefBased/>
  <w15:docId w15:val="{F5510870-98D7-064D-851D-F52050E3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3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7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7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7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7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7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7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7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3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7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7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7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7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3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button-text">
    <w:name w:val="ui-button-text"/>
    <w:basedOn w:val="DefaultParagraphFont"/>
    <w:rsid w:val="00916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61</Words>
  <Characters>1659</Characters>
  <Application>Microsoft Office Word</Application>
  <DocSecurity>0</DocSecurity>
  <Lines>2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egro</dc:creator>
  <cp:keywords/>
  <dc:description/>
  <cp:lastModifiedBy>Nicole Legro</cp:lastModifiedBy>
  <cp:revision>4</cp:revision>
  <dcterms:created xsi:type="dcterms:W3CDTF">2026-02-14T16:51:00Z</dcterms:created>
  <dcterms:modified xsi:type="dcterms:W3CDTF">2026-02-17T12:48:00Z</dcterms:modified>
</cp:coreProperties>
</file>